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C3A2" w14:textId="702CBE6F" w:rsidR="002D2925" w:rsidRDefault="0004031B" w:rsidP="002D2925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e</w:t>
      </w:r>
      <w:r w:rsidR="002D2925">
        <w:rPr>
          <w:rFonts w:ascii="Arial" w:hAnsi="Arial" w:cs="Arial"/>
          <w:b/>
          <w:bCs/>
          <w:sz w:val="22"/>
        </w:rPr>
        <w:t>Table</w:t>
      </w:r>
      <w:r>
        <w:rPr>
          <w:rFonts w:ascii="Arial" w:hAnsi="Arial" w:cs="Arial"/>
          <w:b/>
          <w:bCs/>
          <w:sz w:val="22"/>
        </w:rPr>
        <w:t xml:space="preserve"> </w:t>
      </w:r>
      <w:r w:rsidR="004E30E7">
        <w:rPr>
          <w:rFonts w:ascii="Arial" w:hAnsi="Arial" w:cs="Arial"/>
          <w:b/>
          <w:bCs/>
          <w:sz w:val="22"/>
        </w:rPr>
        <w:t>2</w:t>
      </w:r>
      <w:r w:rsidR="002D2925">
        <w:rPr>
          <w:rFonts w:ascii="Arial" w:hAnsi="Arial" w:cs="Arial"/>
          <w:b/>
          <w:bCs/>
          <w:sz w:val="22"/>
        </w:rPr>
        <w:t xml:space="preserve">. The association between </w:t>
      </w:r>
      <w:r w:rsidR="00B8696A">
        <w:rPr>
          <w:rFonts w:ascii="Arial" w:hAnsi="Arial" w:cs="Arial"/>
          <w:b/>
          <w:bCs/>
          <w:sz w:val="22"/>
        </w:rPr>
        <w:t>PIV</w:t>
      </w:r>
      <w:r w:rsidR="002D2925">
        <w:rPr>
          <w:rFonts w:ascii="Arial" w:hAnsi="Arial" w:cs="Arial"/>
          <w:b/>
          <w:bCs/>
          <w:sz w:val="22"/>
        </w:rPr>
        <w:t xml:space="preserve"> and all-cause and CVD mortality</w:t>
      </w:r>
      <w:r w:rsidR="00B8696A">
        <w:rPr>
          <w:rFonts w:ascii="Arial" w:hAnsi="Arial" w:cs="Arial"/>
          <w:b/>
          <w:bCs/>
          <w:sz w:val="22"/>
        </w:rPr>
        <w:t xml:space="preserve"> in patients with hypertension(140/90mmHg)</w:t>
      </w:r>
    </w:p>
    <w:tbl>
      <w:tblPr>
        <w:tblW w:w="15721" w:type="dxa"/>
        <w:tblLayout w:type="fixed"/>
        <w:tblLook w:val="04A0" w:firstRow="1" w:lastRow="0" w:firstColumn="1" w:lastColumn="0" w:noHBand="0" w:noVBand="1"/>
      </w:tblPr>
      <w:tblGrid>
        <w:gridCol w:w="1560"/>
        <w:gridCol w:w="406"/>
        <w:gridCol w:w="1966"/>
        <w:gridCol w:w="19"/>
        <w:gridCol w:w="309"/>
        <w:gridCol w:w="545"/>
        <w:gridCol w:w="1093"/>
        <w:gridCol w:w="655"/>
        <w:gridCol w:w="1309"/>
        <w:gridCol w:w="771"/>
        <w:gridCol w:w="1194"/>
        <w:gridCol w:w="1309"/>
        <w:gridCol w:w="655"/>
        <w:gridCol w:w="952"/>
        <w:gridCol w:w="685"/>
        <w:gridCol w:w="591"/>
        <w:gridCol w:w="1702"/>
      </w:tblGrid>
      <w:tr w:rsidR="009D6576" w14:paraId="36E612B3" w14:textId="77777777" w:rsidTr="009D6576">
        <w:trPr>
          <w:trHeight w:val="27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B4FB50" w14:textId="77777777" w:rsidR="009D6576" w:rsidRDefault="009D6576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324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5CFAD7" w14:textId="0061CFF0" w:rsidR="009D6576" w:rsidRDefault="009D6576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sz w:val="22"/>
                <w:lang w:eastAsia="en-US"/>
              </w:rPr>
            </w:pPr>
            <w:r w:rsidRPr="009D6576">
              <w:rPr>
                <w:rFonts w:ascii="Arial" w:eastAsia="SimSun" w:hAnsi="Arial" w:cs="Arial"/>
                <w:kern w:val="0"/>
                <w:sz w:val="22"/>
                <w:lang w:eastAsia="en-US"/>
              </w:rPr>
              <w:t>Event/All population</w:t>
            </w: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0FCD8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1</w:t>
            </w: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4D13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2</w:t>
            </w:r>
          </w:p>
        </w:tc>
        <w:tc>
          <w:tcPr>
            <w:tcW w:w="29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E88294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3</w:t>
            </w:r>
          </w:p>
        </w:tc>
      </w:tr>
      <w:tr w:rsidR="009D6576" w14:paraId="3CEDE177" w14:textId="77777777" w:rsidTr="009D6576">
        <w:trPr>
          <w:trHeight w:val="276"/>
        </w:trPr>
        <w:tc>
          <w:tcPr>
            <w:tcW w:w="19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6839F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7575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8F05" w14:textId="4119F8B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7CB3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19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963F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EA12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22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7FB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8A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</w:tr>
      <w:tr w:rsidR="009D6576" w14:paraId="1172A504" w14:textId="77777777" w:rsidTr="009D6576">
        <w:trPr>
          <w:trHeight w:val="276"/>
        </w:trPr>
        <w:tc>
          <w:tcPr>
            <w:tcW w:w="1966" w:type="dxa"/>
            <w:gridSpan w:val="2"/>
          </w:tcPr>
          <w:p w14:paraId="5D39AD6C" w14:textId="27D23A90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All-cause death</w:t>
            </w:r>
          </w:p>
        </w:tc>
        <w:tc>
          <w:tcPr>
            <w:tcW w:w="2294" w:type="dxa"/>
            <w:gridSpan w:val="3"/>
            <w:noWrap/>
            <w:vAlign w:val="center"/>
            <w:hideMark/>
          </w:tcPr>
          <w:p w14:paraId="0CEF63D5" w14:textId="62D8C93E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93" w:type="dxa"/>
            <w:gridSpan w:val="3"/>
            <w:noWrap/>
            <w:vAlign w:val="center"/>
          </w:tcPr>
          <w:p w14:paraId="56D58E70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080" w:type="dxa"/>
            <w:gridSpan w:val="2"/>
            <w:noWrap/>
            <w:vAlign w:val="center"/>
          </w:tcPr>
          <w:p w14:paraId="59C63108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503" w:type="dxa"/>
            <w:gridSpan w:val="2"/>
            <w:noWrap/>
            <w:vAlign w:val="center"/>
          </w:tcPr>
          <w:p w14:paraId="2353F1A6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2" w:type="dxa"/>
            <w:gridSpan w:val="3"/>
            <w:noWrap/>
            <w:vAlign w:val="center"/>
          </w:tcPr>
          <w:p w14:paraId="666A3CCD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3" w:type="dxa"/>
            <w:gridSpan w:val="2"/>
            <w:noWrap/>
            <w:vAlign w:val="center"/>
          </w:tcPr>
          <w:p w14:paraId="14AB79F7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</w:tr>
      <w:tr w:rsidR="009D6576" w14:paraId="1772E013" w14:textId="77777777" w:rsidTr="009D6576">
        <w:trPr>
          <w:trHeight w:val="276"/>
        </w:trPr>
        <w:tc>
          <w:tcPr>
            <w:tcW w:w="1966" w:type="dxa"/>
            <w:gridSpan w:val="2"/>
            <w:noWrap/>
            <w:vAlign w:val="center"/>
            <w:hideMark/>
          </w:tcPr>
          <w:p w14:paraId="76314B57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1</w:t>
            </w:r>
          </w:p>
        </w:tc>
        <w:tc>
          <w:tcPr>
            <w:tcW w:w="1966" w:type="dxa"/>
          </w:tcPr>
          <w:p w14:paraId="227D1054" w14:textId="5C3A3308" w:rsidR="009D6576" w:rsidRDefault="00B8696A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472</w:t>
            </w:r>
            <w:r w:rsidR="007D190B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t xml:space="preserve"> 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90</w:t>
            </w:r>
          </w:p>
        </w:tc>
        <w:tc>
          <w:tcPr>
            <w:tcW w:w="1966" w:type="dxa"/>
            <w:gridSpan w:val="4"/>
            <w:noWrap/>
            <w:vAlign w:val="center"/>
            <w:hideMark/>
          </w:tcPr>
          <w:p w14:paraId="5C242DFB" w14:textId="08BF0059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304ED3E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F0E556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03EFA0F3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AFE2ACC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702" w:type="dxa"/>
            <w:noWrap/>
            <w:vAlign w:val="center"/>
          </w:tcPr>
          <w:p w14:paraId="23BCA782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9D6576" w14:paraId="2761DB72" w14:textId="77777777" w:rsidTr="00573C23">
        <w:trPr>
          <w:trHeight w:val="276"/>
        </w:trPr>
        <w:tc>
          <w:tcPr>
            <w:tcW w:w="1966" w:type="dxa"/>
            <w:gridSpan w:val="2"/>
            <w:vAlign w:val="center"/>
          </w:tcPr>
          <w:p w14:paraId="109E0FE4" w14:textId="452F888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2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2D0AF512" w14:textId="60FCC5B9" w:rsidR="009D6576" w:rsidRDefault="00B8696A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808</w:t>
            </w:r>
            <w:r w:rsidR="007D190B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t xml:space="preserve"> 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86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186887E9" w14:textId="2ACA38A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9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7D32BD59" w14:textId="09802E84" w:rsidR="009D6576" w:rsidRDefault="008475CD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134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E96F905" w14:textId="50793BEB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0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94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20DBE7B2" w14:textId="33929388" w:rsidR="009D6576" w:rsidRDefault="009D6576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585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2F5457F4" w14:textId="0DE66AC2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98(0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83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702" w:type="dxa"/>
            <w:noWrap/>
            <w:vAlign w:val="center"/>
            <w:hideMark/>
          </w:tcPr>
          <w:p w14:paraId="51BEFFA2" w14:textId="32BB5994" w:rsidR="009D6576" w:rsidRDefault="009D6576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350</w:t>
            </w:r>
          </w:p>
        </w:tc>
      </w:tr>
      <w:tr w:rsidR="009D6576" w14:paraId="69A319D5" w14:textId="77777777" w:rsidTr="00573C23">
        <w:trPr>
          <w:trHeight w:val="276"/>
        </w:trPr>
        <w:tc>
          <w:tcPr>
            <w:tcW w:w="1966" w:type="dxa"/>
            <w:gridSpan w:val="2"/>
            <w:vAlign w:val="center"/>
          </w:tcPr>
          <w:p w14:paraId="6164CACB" w14:textId="4B95831A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3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702C65F9" w14:textId="1680A9BF" w:rsidR="009D6576" w:rsidRDefault="00B8696A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396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</w:rPr>
              <w:t>/</w:t>
            </w:r>
            <w:r>
              <w:t xml:space="preserve"> 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94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7250FF2F" w14:textId="717AEE2B" w:rsidR="009D6576" w:rsidRDefault="008475CD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59</w:t>
            </w:r>
            <w:r w:rsidR="009D6576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44</w:t>
            </w:r>
            <w:r w:rsidR="009D6576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75</w:t>
            </w:r>
            <w:r w:rsidR="009D6576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285AA67C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38B1B8FE" w14:textId="01CC60A2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bookmarkStart w:id="0" w:name="_Hlk115908893"/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46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3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59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  <w:bookmarkEnd w:id="0"/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1512A8DD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07E4EFCB" w14:textId="550FC4BE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bookmarkStart w:id="1" w:name="_Hlk115909164"/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3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9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8475C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54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  <w:bookmarkEnd w:id="1"/>
          </w:p>
        </w:tc>
        <w:tc>
          <w:tcPr>
            <w:tcW w:w="1702" w:type="dxa"/>
            <w:noWrap/>
            <w:vAlign w:val="center"/>
            <w:hideMark/>
          </w:tcPr>
          <w:p w14:paraId="74CFF97D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D6576" w14:paraId="550A5949" w14:textId="77777777" w:rsidTr="009D6576">
        <w:trPr>
          <w:trHeight w:val="276"/>
        </w:trPr>
        <w:tc>
          <w:tcPr>
            <w:tcW w:w="1966" w:type="dxa"/>
            <w:gridSpan w:val="2"/>
          </w:tcPr>
          <w:p w14:paraId="02997AE7" w14:textId="3AA8E8A8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CVD death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3122F019" w14:textId="553DE0CC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2461C2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556602EA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458AB9E7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60AA629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1956B88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702" w:type="dxa"/>
            <w:noWrap/>
            <w:vAlign w:val="center"/>
          </w:tcPr>
          <w:p w14:paraId="2C4B04F8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7D190B" w14:paraId="7C1656D3" w14:textId="77777777" w:rsidTr="00837FEA">
        <w:trPr>
          <w:trHeight w:val="276"/>
        </w:trPr>
        <w:tc>
          <w:tcPr>
            <w:tcW w:w="1966" w:type="dxa"/>
            <w:gridSpan w:val="2"/>
            <w:vAlign w:val="center"/>
          </w:tcPr>
          <w:p w14:paraId="607DB005" w14:textId="2138E66F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1</w:t>
            </w:r>
          </w:p>
        </w:tc>
        <w:tc>
          <w:tcPr>
            <w:tcW w:w="1985" w:type="dxa"/>
            <w:gridSpan w:val="2"/>
            <w:noWrap/>
          </w:tcPr>
          <w:p w14:paraId="09103265" w14:textId="3FC4982B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406</w:t>
            </w:r>
            <w:r w:rsidR="007D190B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90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4D69FD3F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6252855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0A894BE7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50319CAE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A54AF28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702" w:type="dxa"/>
            <w:noWrap/>
            <w:vAlign w:val="center"/>
          </w:tcPr>
          <w:p w14:paraId="3DD0533E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7D190B" w14:paraId="7EEED64A" w14:textId="77777777" w:rsidTr="009D6576">
        <w:trPr>
          <w:trHeight w:val="276"/>
        </w:trPr>
        <w:tc>
          <w:tcPr>
            <w:tcW w:w="1966" w:type="dxa"/>
            <w:gridSpan w:val="2"/>
          </w:tcPr>
          <w:p w14:paraId="54098592" w14:textId="2C740BF9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2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00DCCAD" w14:textId="740E706D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507</w:t>
            </w:r>
            <w:r w:rsidR="007D190B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86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2C71AB3E" w14:textId="25B20DE4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8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1FC32B50" w14:textId="7BEF2CD1" w:rsidR="007D190B" w:rsidRDefault="00B8696A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600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D616F9C" w14:textId="44CC471F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3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8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3E037B74" w14:textId="3953DC9D" w:rsidR="007D190B" w:rsidRDefault="00B8696A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759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26A3EB6E" w14:textId="59EA1707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97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76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21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702" w:type="dxa"/>
            <w:noWrap/>
            <w:vAlign w:val="center"/>
            <w:hideMark/>
          </w:tcPr>
          <w:p w14:paraId="798BB014" w14:textId="21542946" w:rsidR="007D190B" w:rsidRDefault="007D190B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772</w:t>
            </w:r>
          </w:p>
        </w:tc>
      </w:tr>
      <w:tr w:rsidR="007D190B" w14:paraId="714B6FE6" w14:textId="77777777" w:rsidTr="009D6576">
        <w:trPr>
          <w:trHeight w:val="276"/>
        </w:trPr>
        <w:tc>
          <w:tcPr>
            <w:tcW w:w="19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62B20" w14:textId="5EB862F4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9FCBCC" w14:textId="68FBF863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690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</w:rPr>
              <w:t>/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</w:t>
            </w:r>
            <w:r w:rsidRPr="00B8696A">
              <w:rPr>
                <w:rFonts w:ascii="Arial" w:eastAsia="DengXian" w:hAnsi="Arial" w:cs="Arial"/>
                <w:color w:val="000000"/>
                <w:kern w:val="0"/>
                <w:sz w:val="22"/>
              </w:rPr>
              <w:t>094</w:t>
            </w:r>
          </w:p>
        </w:tc>
        <w:tc>
          <w:tcPr>
            <w:tcW w:w="194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5A0EC7" w14:textId="1F9C6D6B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</w:t>
            </w:r>
            <w:r w:rsidR="007D190B"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72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44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.05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F5AE94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725C8" w14:textId="0D190651" w:rsidR="007D190B" w:rsidRDefault="00B8696A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65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40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95</w:t>
            </w:r>
            <w:r w:rsidR="007D190B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B11E1C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222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DCD159" w14:textId="28D62840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5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9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-2.</w:t>
            </w:r>
            <w:r w:rsidR="00B8696A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3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7E726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</w:tbl>
    <w:p w14:paraId="699B5882" w14:textId="77777777" w:rsidR="00115967" w:rsidRDefault="00115967" w:rsidP="00F62DC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1: Not adjusted.</w:t>
      </w:r>
    </w:p>
    <w:p w14:paraId="079F5D8E" w14:textId="77777777" w:rsidR="00115967" w:rsidRDefault="00115967" w:rsidP="00F62DC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2: Adjusted by age, gender</w:t>
      </w:r>
      <w:r>
        <w:rPr>
          <w:rFonts w:ascii="Arial" w:eastAsia="SimSun" w:hAnsi="Arial" w:cs="Arial" w:hint="eastAsia"/>
          <w:color w:val="000000"/>
          <w:kern w:val="0"/>
          <w:sz w:val="22"/>
        </w:rPr>
        <w:t>.</w:t>
      </w:r>
    </w:p>
    <w:p w14:paraId="197D3A52" w14:textId="36D99A00" w:rsidR="0067722D" w:rsidRPr="00F62DC6" w:rsidRDefault="00115967" w:rsidP="00F62DC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3: Adjusted b</w:t>
      </w:r>
      <w:bookmarkStart w:id="2" w:name="_Hlk126074968"/>
      <w:r>
        <w:rPr>
          <w:rFonts w:ascii="Arial" w:eastAsia="SimSun" w:hAnsi="Arial" w:cs="Arial"/>
          <w:color w:val="000000"/>
          <w:kern w:val="0"/>
          <w:sz w:val="22"/>
        </w:rPr>
        <w:t>y age, gender, race/ethnicity, smoking status, drinking status,</w:t>
      </w:r>
      <w:r>
        <w:rPr>
          <w:rFonts w:ascii="Arial" w:hAnsi="Arial" w:cs="Arial"/>
          <w:sz w:val="22"/>
        </w:rPr>
        <w:t xml:space="preserve"> BMI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Cr, </w:t>
      </w:r>
      <w:r>
        <w:rPr>
          <w:rFonts w:ascii="Arial" w:hAnsi="Arial" w:cs="Arial"/>
          <w:sz w:val="22"/>
        </w:rPr>
        <w:t>TG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/>
          <w:sz w:val="22"/>
        </w:rPr>
        <w:t>TC</w:t>
      </w:r>
      <w:r>
        <w:rPr>
          <w:rFonts w:ascii="Arial" w:eastAsia="SimSun" w:hAnsi="Arial" w:cs="Arial"/>
          <w:color w:val="000000"/>
          <w:kern w:val="0"/>
          <w:sz w:val="22"/>
        </w:rPr>
        <w:t>, HEI</w:t>
      </w:r>
      <w:r>
        <w:rPr>
          <w:rFonts w:ascii="Arial" w:eastAsia="SimSun" w:hAnsi="Arial" w:cs="Arial" w:hint="eastAsia"/>
          <w:color w:val="000000"/>
          <w:kern w:val="0"/>
          <w:sz w:val="22"/>
        </w:rPr>
        <w:t>-</w:t>
      </w:r>
      <w:r>
        <w:rPr>
          <w:rFonts w:ascii="Arial" w:eastAsia="SimSun" w:hAnsi="Arial" w:cs="Arial"/>
          <w:color w:val="000000"/>
          <w:kern w:val="0"/>
          <w:sz w:val="22"/>
        </w:rPr>
        <w:t>2015</w:t>
      </w:r>
      <w:r>
        <w:rPr>
          <w:rFonts w:ascii="Arial" w:eastAsia="SimSun" w:hAnsi="Arial" w:cs="Arial" w:hint="eastAsia"/>
          <w:color w:val="000000"/>
          <w:kern w:val="0"/>
          <w:sz w:val="22"/>
        </w:rPr>
        <w:t>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MET, DM, CHD, stroke,</w:t>
      </w:r>
      <w:r>
        <w:rPr>
          <w:rFonts w:ascii="Arial" w:hAnsi="Arial" w:cs="Arial"/>
          <w:sz w:val="22"/>
        </w:rPr>
        <w:t xml:space="preserve"> CHF</w:t>
      </w:r>
      <w:r>
        <w:rPr>
          <w:rFonts w:ascii="Arial" w:eastAsia="SimSun" w:hAnsi="Arial" w:cs="Arial"/>
          <w:color w:val="000000"/>
          <w:kern w:val="0"/>
          <w:sz w:val="22"/>
        </w:rPr>
        <w:t>.</w:t>
      </w:r>
      <w:bookmarkEnd w:id="2"/>
    </w:p>
    <w:sectPr w:rsidR="0067722D" w:rsidRPr="00F62DC6" w:rsidSect="00722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636DE" w14:textId="77777777" w:rsidR="002D2628" w:rsidRDefault="002D2628" w:rsidP="00CC1626">
      <w:r>
        <w:separator/>
      </w:r>
    </w:p>
  </w:endnote>
  <w:endnote w:type="continuationSeparator" w:id="0">
    <w:p w14:paraId="0D9AEBC4" w14:textId="77777777" w:rsidR="002D2628" w:rsidRDefault="002D2628" w:rsidP="00CC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ED876" w14:textId="77777777" w:rsidR="002D2628" w:rsidRDefault="002D2628" w:rsidP="00CC1626">
      <w:r>
        <w:separator/>
      </w:r>
    </w:p>
  </w:footnote>
  <w:footnote w:type="continuationSeparator" w:id="0">
    <w:p w14:paraId="791B19BE" w14:textId="77777777" w:rsidR="002D2628" w:rsidRDefault="002D2628" w:rsidP="00CC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C2"/>
    <w:rsid w:val="0004031B"/>
    <w:rsid w:val="001128F2"/>
    <w:rsid w:val="00115967"/>
    <w:rsid w:val="001A1E58"/>
    <w:rsid w:val="001B7BFE"/>
    <w:rsid w:val="002D2628"/>
    <w:rsid w:val="002D2925"/>
    <w:rsid w:val="003265C2"/>
    <w:rsid w:val="003C0C04"/>
    <w:rsid w:val="003E3080"/>
    <w:rsid w:val="004B4DCA"/>
    <w:rsid w:val="004E30E7"/>
    <w:rsid w:val="00531ACA"/>
    <w:rsid w:val="0067722D"/>
    <w:rsid w:val="006B512E"/>
    <w:rsid w:val="00722679"/>
    <w:rsid w:val="007D190B"/>
    <w:rsid w:val="008336FD"/>
    <w:rsid w:val="008475CD"/>
    <w:rsid w:val="008A4F29"/>
    <w:rsid w:val="00977129"/>
    <w:rsid w:val="009846D0"/>
    <w:rsid w:val="009D06A3"/>
    <w:rsid w:val="009D6576"/>
    <w:rsid w:val="00A11066"/>
    <w:rsid w:val="00B8696A"/>
    <w:rsid w:val="00CC1626"/>
    <w:rsid w:val="00EA6514"/>
    <w:rsid w:val="00EF1D68"/>
    <w:rsid w:val="00EF40C7"/>
    <w:rsid w:val="00F62DC6"/>
    <w:rsid w:val="00FE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44221"/>
  <w15:chartTrackingRefBased/>
  <w15:docId w15:val="{2D9F3C6A-2CF4-4532-9421-98C3086F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2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81FC7-E440-4405-B2B7-6E31A744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gres</dc:creator>
  <cp:keywords/>
  <dc:description/>
  <cp:lastModifiedBy>Frontiers</cp:lastModifiedBy>
  <cp:revision>15</cp:revision>
  <dcterms:created xsi:type="dcterms:W3CDTF">2022-10-04T18:07:00Z</dcterms:created>
  <dcterms:modified xsi:type="dcterms:W3CDTF">2023-02-13T16:53:00Z</dcterms:modified>
</cp:coreProperties>
</file>